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60"/>
        <w:tblW w:w="132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530"/>
        <w:gridCol w:w="1350"/>
        <w:gridCol w:w="1620"/>
        <w:gridCol w:w="1170"/>
        <w:gridCol w:w="1530"/>
        <w:gridCol w:w="1350"/>
        <w:gridCol w:w="1710"/>
        <w:gridCol w:w="1170"/>
      </w:tblGrid>
      <w:tr w:rsidR="009B7209" w:rsidRPr="00D20507" w14:paraId="599A5773" w14:textId="3E3E6762" w:rsidTr="00D20507"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6D3EAE58" w14:textId="77777777" w:rsidR="009B7209" w:rsidRPr="00E76174" w:rsidRDefault="009B7209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9931E4" w14:textId="4C974FEE" w:rsidR="009B7209" w:rsidRPr="00D20507" w:rsidRDefault="00AD1CAB" w:rsidP="004D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before</w:t>
            </w:r>
            <w:r w:rsidR="00FB3E26"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E0842"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E5993"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8)</w:t>
            </w: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</w:tcPr>
          <w:p w14:paraId="7B11012D" w14:textId="7F17B251" w:rsidR="009B7209" w:rsidRPr="00D20507" w:rsidRDefault="00AD1CAB" w:rsidP="004D7F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after</w:t>
            </w:r>
            <w:r w:rsidR="00C525EF"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48)</w:t>
            </w:r>
          </w:p>
        </w:tc>
      </w:tr>
      <w:tr w:rsidR="00844712" w:rsidRPr="00D20507" w14:paraId="6CE5F9B0" w14:textId="724A8C46" w:rsidTr="00D20507"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1C0CF40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4235E56A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 risky</w:t>
            </w:r>
          </w:p>
          <w:p w14:paraId="6CDBB565" w14:textId="2077CBC6" w:rsidR="00C525EF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A4F99"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8799D0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ittle risky</w:t>
            </w:r>
          </w:p>
          <w:p w14:paraId="43CADA27" w14:textId="6A51E0D6" w:rsidR="007A4F99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1B6F268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risky</w:t>
            </w:r>
          </w:p>
          <w:p w14:paraId="581FEAC0" w14:textId="1E77997A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0B8469F5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risky</w:t>
            </w:r>
          </w:p>
          <w:p w14:paraId="5B7DA6C2" w14:textId="17A7D954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</w:tcPr>
          <w:p w14:paraId="1A7B9956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at all risky</w:t>
            </w:r>
          </w:p>
          <w:p w14:paraId="7E73469A" w14:textId="12B625F4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3DDEC4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little risky</w:t>
            </w:r>
          </w:p>
          <w:p w14:paraId="276871E4" w14:textId="3097B695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6B6E8E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what risky</w:t>
            </w:r>
          </w:p>
          <w:p w14:paraId="5EA3A548" w14:textId="547D0152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E8664B7" w14:textId="77777777" w:rsidR="00F37713" w:rsidRPr="00D20507" w:rsidRDefault="00F37713" w:rsidP="00D205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5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y risky</w:t>
            </w:r>
          </w:p>
          <w:p w14:paraId="30F45AAF" w14:textId="54D26CE9" w:rsidR="00D20507" w:rsidRPr="00D35AA6" w:rsidRDefault="00D20507" w:rsidP="00D205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5A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D35A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44712" w:rsidRPr="00E76174" w14:paraId="0192AE02" w14:textId="45F2587E" w:rsidTr="00D20507"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1119AD79" w14:textId="12E35D78" w:rsidR="00F37713" w:rsidRPr="00844712" w:rsidRDefault="00F37713" w:rsidP="009B7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47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ber of studi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2120B481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EB97F84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5DF62C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08B9BC59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</w:tcPr>
          <w:p w14:paraId="587B44F3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C10F4F9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C81DE47" w14:textId="77777777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39C152" w14:textId="27F0D0AA" w:rsidR="00F37713" w:rsidRPr="00E76174" w:rsidRDefault="00F37713" w:rsidP="009B7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4712" w:rsidRPr="00E76174" w14:paraId="3EF7FEF3" w14:textId="1E979AA5" w:rsidTr="00D20507">
        <w:tc>
          <w:tcPr>
            <w:tcW w:w="1800" w:type="dxa"/>
            <w:tcBorders>
              <w:top w:val="nil"/>
              <w:right w:val="single" w:sz="4" w:space="0" w:color="auto"/>
            </w:tcBorders>
          </w:tcPr>
          <w:p w14:paraId="732A2305" w14:textId="37857A3E" w:rsidR="00F37713" w:rsidRPr="00E76174" w:rsidRDefault="00F37713" w:rsidP="008447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6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</w:tcPr>
          <w:p w14:paraId="328E5BAC" w14:textId="1EF7048C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</w:tcBorders>
          </w:tcPr>
          <w:p w14:paraId="1A5FA73C" w14:textId="463FE11B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</w:tcBorders>
          </w:tcPr>
          <w:p w14:paraId="629F62CA" w14:textId="13976C52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179DCFDA" w14:textId="461FC20F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</w:tcPr>
          <w:p w14:paraId="1C3BAA53" w14:textId="364C13B2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</w:tcBorders>
          </w:tcPr>
          <w:p w14:paraId="3801FA9C" w14:textId="19101A64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</w:tcBorders>
          </w:tcPr>
          <w:p w14:paraId="29FBB227" w14:textId="6266D587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</w:tcPr>
          <w:p w14:paraId="39147B4B" w14:textId="63F5099F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44712" w:rsidRPr="00E76174" w14:paraId="560E51CF" w14:textId="52343C1E" w:rsidTr="00D20507">
        <w:tc>
          <w:tcPr>
            <w:tcW w:w="1800" w:type="dxa"/>
            <w:tcBorders>
              <w:top w:val="nil"/>
              <w:bottom w:val="nil"/>
              <w:right w:val="single" w:sz="4" w:space="0" w:color="auto"/>
            </w:tcBorders>
          </w:tcPr>
          <w:p w14:paraId="4AFC86AB" w14:textId="5F144E46" w:rsidR="00F37713" w:rsidRPr="00E76174" w:rsidRDefault="00F37713" w:rsidP="008447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6174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54C73885" w14:textId="05764388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9D01D74" w14:textId="225D8E0C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006F4DC" w14:textId="3323422F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65EC705D" w14:textId="4B648820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3A9F94D3" w14:textId="504CB216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71D31DB" w14:textId="19D13FB4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0966A39" w14:textId="1E1A761C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F33752" w14:textId="4A7F0050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44712" w:rsidRPr="00E76174" w14:paraId="061AC882" w14:textId="3D554D94" w:rsidTr="00D20507">
        <w:tc>
          <w:tcPr>
            <w:tcW w:w="1800" w:type="dxa"/>
            <w:tcBorders>
              <w:top w:val="nil"/>
              <w:right w:val="single" w:sz="4" w:space="0" w:color="auto"/>
            </w:tcBorders>
          </w:tcPr>
          <w:p w14:paraId="7E655553" w14:textId="61CE2F41" w:rsidR="00F37713" w:rsidRPr="00E76174" w:rsidRDefault="00F37713" w:rsidP="008447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6174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</w:tcPr>
          <w:p w14:paraId="10875D45" w14:textId="250975A0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</w:tcBorders>
          </w:tcPr>
          <w:p w14:paraId="3411ED52" w14:textId="7A1F30F5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</w:tcBorders>
          </w:tcPr>
          <w:p w14:paraId="2ECA20AE" w14:textId="6AAEC7FC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1B548E67" w14:textId="6AC702D2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</w:tcBorders>
          </w:tcPr>
          <w:p w14:paraId="15E7BB12" w14:textId="2958C8CA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</w:tcBorders>
          </w:tcPr>
          <w:p w14:paraId="7600571C" w14:textId="0B8599E9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</w:tcBorders>
          </w:tcPr>
          <w:p w14:paraId="242B08CC" w14:textId="7831D062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</w:tcPr>
          <w:p w14:paraId="0C8DFB83" w14:textId="053BD7F4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44712" w:rsidRPr="00E76174" w14:paraId="4F17EEC9" w14:textId="68E808D6" w:rsidTr="00D20507"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8AD61A" w14:textId="4DEB3EE3" w:rsidR="00F37713" w:rsidRPr="00E76174" w:rsidRDefault="00F37713" w:rsidP="0084471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76174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448A1A" w14:textId="76F23DF5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172B514" w14:textId="19A6159A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8998B7F" w14:textId="4E3AF041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8948B3" w14:textId="6FC43244" w:rsidR="00F37713" w:rsidRPr="00E76174" w:rsidRDefault="00851C9B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B6D266" w14:textId="4E1BBC35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6B23E97" w14:textId="1F6E37FE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386FE92" w14:textId="2A1432FE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8A7F527" w14:textId="63D86BC7" w:rsidR="00F37713" w:rsidRPr="00E76174" w:rsidRDefault="00D344D4" w:rsidP="00FE08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7861B69" w14:textId="2E29EC74" w:rsidR="00A53CB5" w:rsidRPr="007606C3" w:rsidRDefault="009B7209">
      <w:pPr>
        <w:rPr>
          <w:rFonts w:ascii="Times New Roman" w:hAnsi="Times New Roman" w:cs="Times New Roman"/>
        </w:rPr>
      </w:pPr>
      <w:r w:rsidRPr="007606C3">
        <w:rPr>
          <w:rFonts w:ascii="Times New Roman" w:hAnsi="Times New Roman" w:cs="Times New Roman"/>
          <w:b/>
          <w:bCs/>
        </w:rPr>
        <w:t>S</w:t>
      </w:r>
      <w:r w:rsidR="00100C6E">
        <w:rPr>
          <w:rFonts w:ascii="Times New Roman" w:hAnsi="Times New Roman" w:cs="Times New Roman"/>
          <w:b/>
          <w:bCs/>
        </w:rPr>
        <w:t>1</w:t>
      </w:r>
      <w:r w:rsidRPr="007606C3">
        <w:rPr>
          <w:rFonts w:ascii="Times New Roman" w:hAnsi="Times New Roman" w:cs="Times New Roman"/>
          <w:b/>
          <w:bCs/>
        </w:rPr>
        <w:t xml:space="preserve"> Table.</w:t>
      </w:r>
      <w:r w:rsidRPr="007606C3">
        <w:rPr>
          <w:rFonts w:ascii="Times New Roman" w:hAnsi="Times New Roman" w:cs="Times New Roman"/>
        </w:rPr>
        <w:t xml:space="preserve"> </w:t>
      </w:r>
      <w:r w:rsidRPr="00100C6E">
        <w:rPr>
          <w:rFonts w:ascii="Times New Roman" w:hAnsi="Times New Roman" w:cs="Times New Roman"/>
          <w:b/>
          <w:bCs/>
        </w:rPr>
        <w:t xml:space="preserve">Perceived risk before and after </w:t>
      </w:r>
      <w:r w:rsidR="00F802E7" w:rsidRPr="00100C6E">
        <w:rPr>
          <w:rFonts w:ascii="Times New Roman" w:hAnsi="Times New Roman" w:cs="Times New Roman"/>
          <w:b/>
          <w:bCs/>
        </w:rPr>
        <w:t>by number of studies.</w:t>
      </w:r>
    </w:p>
    <w:sectPr w:rsidR="00A53CB5" w:rsidRPr="007606C3" w:rsidSect="000F08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84F"/>
    <w:rsid w:val="000058C4"/>
    <w:rsid w:val="00017A10"/>
    <w:rsid w:val="0002765F"/>
    <w:rsid w:val="000342AF"/>
    <w:rsid w:val="00041001"/>
    <w:rsid w:val="00044E34"/>
    <w:rsid w:val="00045F6C"/>
    <w:rsid w:val="0006287F"/>
    <w:rsid w:val="00070863"/>
    <w:rsid w:val="0007392E"/>
    <w:rsid w:val="0007579C"/>
    <w:rsid w:val="00080AD3"/>
    <w:rsid w:val="000935D8"/>
    <w:rsid w:val="00097A20"/>
    <w:rsid w:val="000B4EB3"/>
    <w:rsid w:val="000C3593"/>
    <w:rsid w:val="000D728E"/>
    <w:rsid w:val="000F084F"/>
    <w:rsid w:val="000F3E8B"/>
    <w:rsid w:val="0010019B"/>
    <w:rsid w:val="00100C6E"/>
    <w:rsid w:val="00101501"/>
    <w:rsid w:val="00152372"/>
    <w:rsid w:val="00154B11"/>
    <w:rsid w:val="001A11E6"/>
    <w:rsid w:val="001A2A4D"/>
    <w:rsid w:val="001E2382"/>
    <w:rsid w:val="00202725"/>
    <w:rsid w:val="00223C63"/>
    <w:rsid w:val="00246A40"/>
    <w:rsid w:val="002807DD"/>
    <w:rsid w:val="00280D2C"/>
    <w:rsid w:val="002A1B0F"/>
    <w:rsid w:val="002B4775"/>
    <w:rsid w:val="002E5993"/>
    <w:rsid w:val="002F309D"/>
    <w:rsid w:val="002F6F4F"/>
    <w:rsid w:val="002F7000"/>
    <w:rsid w:val="00305B35"/>
    <w:rsid w:val="00343D17"/>
    <w:rsid w:val="0035288B"/>
    <w:rsid w:val="00357FE4"/>
    <w:rsid w:val="00376934"/>
    <w:rsid w:val="003A14D1"/>
    <w:rsid w:val="003D60A5"/>
    <w:rsid w:val="004228FC"/>
    <w:rsid w:val="004259F8"/>
    <w:rsid w:val="004313CB"/>
    <w:rsid w:val="004644A9"/>
    <w:rsid w:val="00487F17"/>
    <w:rsid w:val="00496D7B"/>
    <w:rsid w:val="004B0D8B"/>
    <w:rsid w:val="004C30E0"/>
    <w:rsid w:val="004D7FC0"/>
    <w:rsid w:val="004F7EA0"/>
    <w:rsid w:val="005022AB"/>
    <w:rsid w:val="00505395"/>
    <w:rsid w:val="00514A78"/>
    <w:rsid w:val="0051519E"/>
    <w:rsid w:val="00530170"/>
    <w:rsid w:val="00565280"/>
    <w:rsid w:val="00576E43"/>
    <w:rsid w:val="00583F09"/>
    <w:rsid w:val="005A6383"/>
    <w:rsid w:val="005C05CB"/>
    <w:rsid w:val="005C1A11"/>
    <w:rsid w:val="006242C1"/>
    <w:rsid w:val="0063546C"/>
    <w:rsid w:val="0064259F"/>
    <w:rsid w:val="00645B13"/>
    <w:rsid w:val="00645F44"/>
    <w:rsid w:val="0066159A"/>
    <w:rsid w:val="00695DD5"/>
    <w:rsid w:val="00696FB5"/>
    <w:rsid w:val="006B46ED"/>
    <w:rsid w:val="006C01F4"/>
    <w:rsid w:val="006C2D6F"/>
    <w:rsid w:val="006C56BB"/>
    <w:rsid w:val="006D01CF"/>
    <w:rsid w:val="0071106A"/>
    <w:rsid w:val="00717668"/>
    <w:rsid w:val="00724E17"/>
    <w:rsid w:val="00731C8F"/>
    <w:rsid w:val="007446E6"/>
    <w:rsid w:val="00753490"/>
    <w:rsid w:val="007603C6"/>
    <w:rsid w:val="007606C3"/>
    <w:rsid w:val="007849A1"/>
    <w:rsid w:val="00792BE9"/>
    <w:rsid w:val="007938E0"/>
    <w:rsid w:val="00796842"/>
    <w:rsid w:val="007A4F99"/>
    <w:rsid w:val="007B03E5"/>
    <w:rsid w:val="007B2A91"/>
    <w:rsid w:val="007C3982"/>
    <w:rsid w:val="007C5433"/>
    <w:rsid w:val="007D149A"/>
    <w:rsid w:val="007E34F4"/>
    <w:rsid w:val="007E35E6"/>
    <w:rsid w:val="00813A84"/>
    <w:rsid w:val="00835DA5"/>
    <w:rsid w:val="00843382"/>
    <w:rsid w:val="00844712"/>
    <w:rsid w:val="00851C9B"/>
    <w:rsid w:val="008551CC"/>
    <w:rsid w:val="00867ADF"/>
    <w:rsid w:val="00886A07"/>
    <w:rsid w:val="008877AE"/>
    <w:rsid w:val="008A03D4"/>
    <w:rsid w:val="008B4285"/>
    <w:rsid w:val="008C18D6"/>
    <w:rsid w:val="008C58AA"/>
    <w:rsid w:val="008F23B6"/>
    <w:rsid w:val="00902C6B"/>
    <w:rsid w:val="009063F4"/>
    <w:rsid w:val="00935EB8"/>
    <w:rsid w:val="00941CC2"/>
    <w:rsid w:val="00960761"/>
    <w:rsid w:val="00963579"/>
    <w:rsid w:val="009A5A3C"/>
    <w:rsid w:val="009B7209"/>
    <w:rsid w:val="009C26A9"/>
    <w:rsid w:val="009C2AEC"/>
    <w:rsid w:val="009C5C1F"/>
    <w:rsid w:val="009D1A3A"/>
    <w:rsid w:val="009D7934"/>
    <w:rsid w:val="009E1F1C"/>
    <w:rsid w:val="00A31929"/>
    <w:rsid w:val="00A34B28"/>
    <w:rsid w:val="00A34B30"/>
    <w:rsid w:val="00A53CB5"/>
    <w:rsid w:val="00A66875"/>
    <w:rsid w:val="00A85BA9"/>
    <w:rsid w:val="00A87877"/>
    <w:rsid w:val="00A93139"/>
    <w:rsid w:val="00A96788"/>
    <w:rsid w:val="00AA28E3"/>
    <w:rsid w:val="00AC1B5E"/>
    <w:rsid w:val="00AD1CAB"/>
    <w:rsid w:val="00AD636B"/>
    <w:rsid w:val="00AF7299"/>
    <w:rsid w:val="00B028FB"/>
    <w:rsid w:val="00B14E68"/>
    <w:rsid w:val="00B46C1E"/>
    <w:rsid w:val="00B52D05"/>
    <w:rsid w:val="00B75F2E"/>
    <w:rsid w:val="00B867C7"/>
    <w:rsid w:val="00BA164F"/>
    <w:rsid w:val="00BA5AE6"/>
    <w:rsid w:val="00BE2B50"/>
    <w:rsid w:val="00BE4EED"/>
    <w:rsid w:val="00C00373"/>
    <w:rsid w:val="00C05BC5"/>
    <w:rsid w:val="00C16F5D"/>
    <w:rsid w:val="00C25AE0"/>
    <w:rsid w:val="00C306C8"/>
    <w:rsid w:val="00C525EF"/>
    <w:rsid w:val="00C539AA"/>
    <w:rsid w:val="00C76EBB"/>
    <w:rsid w:val="00C81047"/>
    <w:rsid w:val="00CA2D69"/>
    <w:rsid w:val="00CB6273"/>
    <w:rsid w:val="00CE04F9"/>
    <w:rsid w:val="00CE0A64"/>
    <w:rsid w:val="00D05784"/>
    <w:rsid w:val="00D20507"/>
    <w:rsid w:val="00D344D4"/>
    <w:rsid w:val="00D35AA6"/>
    <w:rsid w:val="00D43EFF"/>
    <w:rsid w:val="00D61674"/>
    <w:rsid w:val="00D717C4"/>
    <w:rsid w:val="00D83F1C"/>
    <w:rsid w:val="00D851BF"/>
    <w:rsid w:val="00DB24BF"/>
    <w:rsid w:val="00DB6B75"/>
    <w:rsid w:val="00DC419F"/>
    <w:rsid w:val="00DD3B98"/>
    <w:rsid w:val="00DE05B5"/>
    <w:rsid w:val="00DF0E6D"/>
    <w:rsid w:val="00E15615"/>
    <w:rsid w:val="00E227A4"/>
    <w:rsid w:val="00E24FE1"/>
    <w:rsid w:val="00E32129"/>
    <w:rsid w:val="00E37E03"/>
    <w:rsid w:val="00E630AA"/>
    <w:rsid w:val="00E748DC"/>
    <w:rsid w:val="00E76174"/>
    <w:rsid w:val="00E969DA"/>
    <w:rsid w:val="00EB2A4C"/>
    <w:rsid w:val="00ED1834"/>
    <w:rsid w:val="00EE5057"/>
    <w:rsid w:val="00EE7145"/>
    <w:rsid w:val="00EF67C4"/>
    <w:rsid w:val="00EF70E2"/>
    <w:rsid w:val="00F37713"/>
    <w:rsid w:val="00F44888"/>
    <w:rsid w:val="00F74E2B"/>
    <w:rsid w:val="00F802E7"/>
    <w:rsid w:val="00F83099"/>
    <w:rsid w:val="00FA4F91"/>
    <w:rsid w:val="00FB3E26"/>
    <w:rsid w:val="00FB6D82"/>
    <w:rsid w:val="00FE0842"/>
    <w:rsid w:val="00FE4191"/>
    <w:rsid w:val="00FE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A530A"/>
  <w15:chartTrackingRefBased/>
  <w15:docId w15:val="{DDD61B49-9987-43E3-BF0F-089AE718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8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8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8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8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8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8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8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8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8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8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8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8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8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8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8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8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8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8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8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8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84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08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84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08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8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84F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0F084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table" w:styleId="TableGrid">
    <w:name w:val="Table Grid"/>
    <w:basedOn w:val="TableNormal"/>
    <w:uiPriority w:val="39"/>
    <w:rsid w:val="000F08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nderlich</dc:creator>
  <cp:keywords/>
  <dc:description/>
  <cp:lastModifiedBy>Bettina Wunderlich</cp:lastModifiedBy>
  <cp:revision>27</cp:revision>
  <dcterms:created xsi:type="dcterms:W3CDTF">2025-10-25T10:09:00Z</dcterms:created>
  <dcterms:modified xsi:type="dcterms:W3CDTF">2025-10-26T11:15:00Z</dcterms:modified>
</cp:coreProperties>
</file>